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0"/>
        </w:rPr>
        <w:t xml:space="preserve">Table 3: Summary of health and environmental impacts of initiatives promoting physically active forms of transport with indication of Strength of Evidence (SoE) </w:t>
      </w:r>
      <w:r>
        <w:fldChar w:fldCharType="begin"/>
      </w:r>
      <w:r>
        <w:rPr>
          <w:vertAlign w:val="superscript"/>
          <w:sz w:val="20"/>
          <w:b/>
          <w:rFonts w:cs="Arial" w:ascii="Arial" w:hAnsi="Arial"/>
        </w:rPr>
        <w:instrText xml:space="preserve"> ADDIN EN.CITE &lt;EndNote&gt;&lt;Cite&gt;&lt;Author&gt;Weightman&lt;/Author&gt;&lt;Year&gt;2005&lt;/Year&gt;&lt;RecNum&gt;322&lt;/RecNum&gt;&lt;record&gt;&lt;rec-number&gt;322&lt;/rec-number&gt;&lt;ref-type name="Report"&gt;27&lt;/ref-type&gt;&lt;contributors&gt;&lt;authors&gt;&lt;author&gt;Weightman, A L&lt;/author&gt;&lt;author&gt;Ellis, S&lt;/author&gt;&lt;author&gt;Cullum, A&lt;/author&gt;&lt;author&gt;Sander, L&lt;/author&gt;&lt;author&gt;Turley, R&lt;/author&gt;&lt;/authors&gt;&lt;/contributors&gt;&lt;titles&gt;&lt;title&gt;Grading evidence and recommendations for public health interventions: developing and piloting a framework (http://www.publichealth.nice.org.uk/page.aspx?o=503422)&lt;/title&gt;&lt;/titles&gt;&lt;dates&gt;&lt;year&gt;2005&lt;/year&gt;&lt;/dates&gt;&lt;pub-location&gt;London&lt;/pub-location&gt;&lt;publisher&gt;Health Development Agency&lt;/publisher&gt;&lt;urls&gt;&lt;/urls&gt;&lt;/record&gt;&lt;/Cite&gt;&lt;/EndNote&gt;</w:instrText>
      </w:r>
      <w:r>
        <w:rPr>
          <w:rFonts w:cs="Arial" w:ascii="Arial" w:hAnsi="Arial"/>
          <w:b/>
          <w:sz w:val="20"/>
          <w:vertAlign w:val="superscript"/>
        </w:rPr>
      </w:r>
      <w:r>
        <w:rPr>
          <w:vertAlign w:val="superscript"/>
          <w:sz w:val="20"/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0"/>
          <w:vertAlign w:val="superscript"/>
        </w:rPr>
        <w:t>[15]</w:t>
      </w:r>
      <w:r>
        <w:rPr>
          <w:rFonts w:cs="Arial" w:ascii="Arial" w:hAnsi="Arial"/>
          <w:b/>
          <w:sz w:val="20"/>
          <w:vertAlign w:val="superscript"/>
        </w:rPr>
      </w:r>
      <w:r>
        <w:rPr>
          <w:vertAlign w:val="superscript"/>
          <w:sz w:val="20"/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sz w:val="20"/>
          <w:vertAlign w:val="superscript"/>
        </w:rPr>
        <w:t xml:space="preserve"> </w:t>
      </w:r>
      <w:r>
        <w:rPr>
          <w:rFonts w:cs="Arial" w:ascii="Arial" w:hAnsi="Arial"/>
          <w:b/>
          <w:sz w:val="20"/>
        </w:rPr>
        <w:t>see Appendix 2</w:t>
      </w:r>
    </w:p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684"/>
        <w:gridCol w:w="2419"/>
        <w:gridCol w:w="641"/>
        <w:gridCol w:w="1620"/>
        <w:gridCol w:w="720"/>
        <w:gridCol w:w="1440"/>
        <w:gridCol w:w="720"/>
        <w:gridCol w:w="1440"/>
        <w:gridCol w:w="720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Example of intervention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Walking &amp; Cycling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o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hysical fitness &amp; weigh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o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General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wellbe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o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Road traffic crashe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&amp; injur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o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Engineering measure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oad based measures to promote safe walking and cycling, e.g. cycle lanes, speed restrictions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Unclear effect 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argeted behaviour change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dividualised marketing of alternative modes of transport to households showing an interest in using them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y shift up to 5% of car trips among motivated sub-groups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crease in walking as form of transport up to one year later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mall improvement in fitness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o change in average weight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ossibility of small improvement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o changes reported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-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gents of change and publicity campaign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mpaign using mass media, community activities and/or travel co-ordinator to promote alternative modes of transport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clear effect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Financial incentive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arging road users, e.g. road tolls, charging for car park space at work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Unclear effect.  May depend on specifics of intervention 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ovision of alternative service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eighbourhood-based car-sharing cooperative.  </w:t>
            </w:r>
          </w:p>
        </w:tc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Unclear effect. Possibility of small increase in car use; will depend on specifics of intervention 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15:28:00Z</dcterms:created>
  <dc:creator>hilary</dc:creator>
  <dc:description/>
  <dc:language>en-US</dc:language>
  <cp:lastModifiedBy>hilary</cp:lastModifiedBy>
  <dcterms:modified xsi:type="dcterms:W3CDTF">2008-09-08T15:29:00Z</dcterms:modified>
  <cp:revision>1</cp:revision>
  <dc:subject/>
  <dc:title>Table 3: Summary of health and environmental impacts of initiatives promoting physically active forms of transport with indica</dc:title>
</cp:coreProperties>
</file>